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7BB1C" w14:textId="77777777" w:rsidR="00187A2F" w:rsidRDefault="00CA2EEE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5872275E" w14:textId="77777777" w:rsidR="00187A2F" w:rsidRDefault="00187A2F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p w14:paraId="2E5D2747" w14:textId="77777777" w:rsidR="00187A2F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able S1: Antibodies used for mass cytometry</w:t>
      </w:r>
    </w:p>
    <w:tbl>
      <w:tblPr>
        <w:tblStyle w:val="a0"/>
        <w:tblW w:w="8985" w:type="dxa"/>
        <w:tblInd w:w="-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535"/>
        <w:gridCol w:w="2535"/>
        <w:gridCol w:w="1305"/>
        <w:gridCol w:w="1305"/>
      </w:tblGrid>
      <w:tr w:rsidR="00187A2F" w14:paraId="53945448" w14:textId="77777777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985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otope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5C9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K Marker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ECBC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1AC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899E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nel</w:t>
            </w:r>
          </w:p>
        </w:tc>
      </w:tr>
      <w:tr w:rsidR="00187A2F" w14:paraId="7A453B1E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3E8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6C6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B84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687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D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32D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16C3F86C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E60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Cd/Qdo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BB2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DE4F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C61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J25-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9C59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42DAE32E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04E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I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D83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050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3AC7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7540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575E19E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3EC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P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C3F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nzyme 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922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F84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DD3C4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6663B6AD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8FE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17AB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P-1β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AA9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B3E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21-135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9C9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375748B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EDA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A1F61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G2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6AADF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CB5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B13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C6AA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25D50EDD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6FF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4E9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61 (KLRB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CED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557A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X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DFC2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30DDD89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F1A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647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9015B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34E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T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DA62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0E03225E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DD6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0D1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0BA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0F7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233A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30A486B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A2FC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2DD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07a (LAMP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A7C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 anti-AP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AE9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C0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0E41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353228CC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EFA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877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A-1 (CD11a/CD18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5460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A4A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9AC3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1D60EA98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DA9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9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EEA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 (LFA-2, LFA-3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AEA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F2C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A-2.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8E25E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2A2B7B21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96C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DD5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p24 core antige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D09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C1B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/5.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5E4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473C3F28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5B9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E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3E9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lec-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04E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9D3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7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10FA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646B2DD4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B09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360FC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i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3D5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3BF0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-D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2EE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6EEF80C0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1D0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E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81E1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2DS4 (CD158i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700B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4F3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3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E04C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07CD44A3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27F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A71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LRB1 (ILT-2/CD85j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092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320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3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CD8B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13313C0A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ECD5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A8A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p46 (CD335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AAF9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DF72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E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0B80A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6E1E02D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90E6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0C7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G2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E78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008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D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C77D4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7201EA14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5FDD0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F372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486D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1F7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11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44D9B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20C59769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F90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590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44 (2B4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4E3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E6FD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5961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77C1DEB9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E615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T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F8803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26 (DNAM-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DB9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D62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X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1C63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012BDCA1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5A7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596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C8E6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DD2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3C58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2123B39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CC1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E37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p30 (CD337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AE9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F07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30.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A047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3AE39ABA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5BA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1D0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NF-ɑ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AB5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6CD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435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S</w:t>
            </w:r>
          </w:p>
        </w:tc>
      </w:tr>
      <w:tr w:rsidR="00187A2F" w14:paraId="0FE2E3DC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B2E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1FE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3DL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046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F0E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X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9F52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68039840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24F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305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p44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ED3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3E7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44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00884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5FD4EB49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C97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H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712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96 (TACTILE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FBD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D0986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92.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DEA9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566D5AC2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2CF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79E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2DL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CCD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F42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2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7884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68408DD3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FB99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AC0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37A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A51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EG-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C4003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71412D57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D69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T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E06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KG2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AEA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ig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376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1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2C5837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195E40D1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4A0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FBAD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2DS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0AA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0E67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3572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4BE970BA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E942B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B0D6B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1 (CD279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2B31AF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C75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12.2H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1F81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0477A0D2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679BE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T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56A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B-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017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9ED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-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02DC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5DBCAA18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452B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7B4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0578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045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AM16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01D106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3F43B7B6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D64F89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L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B5F51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2DL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4CCA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C36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7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9D49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2B10733D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91D1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CA75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A193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71A6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N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C0B3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187A2F" w14:paraId="7C6240F1" w14:textId="77777777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1A754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9Bi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1D15E2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6D2C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ig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0460" w14:textId="77777777" w:rsidR="00187A2F" w:rsidRDefault="00CA2EEE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DD73" w14:textId="77777777" w:rsidR="00187A2F" w:rsidRDefault="00CA2EEE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face</w:t>
            </w:r>
          </w:p>
        </w:tc>
      </w:tr>
    </w:tbl>
    <w:p w14:paraId="60625848" w14:textId="77777777" w:rsidR="00CA2EEE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7E1B060" w14:textId="77777777" w:rsidR="00187A2F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igure S1: Levels of HIV infection on CD4 T cells is similar between HIV+ and HIV- groups after co-culture with NK cells.</w:t>
      </w:r>
    </w:p>
    <w:p w14:paraId="68383421" w14:textId="77777777" w:rsidR="00187A2F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mmary data of infection levels of CD4 T cells (by frequency of cells staining for HIV p24), after 4 hour co-culture with HIV-infected autologous CD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 cells, in NK cells from HIV- (n=10) and HIV+ (n=10) donors. ns = not significant, by t-test.</w:t>
      </w:r>
    </w:p>
    <w:p w14:paraId="4F34CD59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7B6B6BC" w14:textId="77777777" w:rsidR="00187A2F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  <w:lang w:val="en-US"/>
        </w:rPr>
        <w:drawing>
          <wp:inline distT="114300" distB="114300" distL="114300" distR="114300" wp14:anchorId="7A141A5A" wp14:editId="7043F005">
            <wp:extent cx="1724025" cy="16287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r="25514"/>
                    <a:stretch>
                      <a:fillRect/>
                    </a:stretch>
                  </pic:blipFill>
                  <pic:spPr>
                    <a:xfrm>
                      <a:off x="0" y="0"/>
                      <a:ext cx="1724025" cy="1628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8D173F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AC1BAA1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5219E4F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5C3253A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A77E488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48713AA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D0A4DED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F5C6FF7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8401BBD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E7506A9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A8D7BE6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0D72628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8DFB32E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8E9E611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02C0BC4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4CC4620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BAB376F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27A4FD3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9553BD3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5E4F642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BC7E4F8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EA7D143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713E903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1DEBA56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89F2917" w14:textId="77777777" w:rsidR="00187A2F" w:rsidRDefault="00187A2F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CF84BDF" w14:textId="77777777" w:rsidR="00CA2EEE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C836EDF" w14:textId="77777777" w:rsidR="00187A2F" w:rsidRDefault="00CA2EEE">
      <w:pPr>
        <w:pStyle w:val="normal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igure S2: Functional markers are co-expressed on many responding NK cells.</w:t>
      </w:r>
    </w:p>
    <w:p w14:paraId="49413814" w14:textId="77777777" w:rsidR="00187A2F" w:rsidRDefault="00CA2EEE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generalized linear model with bootstrap resampling was used to identify NK cell receptors predictive of either CD107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(righ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t), or CD107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eft) NK cells, in HIV- (n=10) and HIV+ (n=10) donors. Log-odds are logarithm of ratios of the probability that a cell belongs to either group. For each marker, the 95% confidence interval is represented by the line surrounding the point estimate; a larg</w:t>
      </w:r>
      <w:r>
        <w:rPr>
          <w:rFonts w:ascii="Times New Roman" w:eastAsia="Times New Roman" w:hAnsi="Times New Roman" w:cs="Times New Roman"/>
          <w:sz w:val="24"/>
          <w:szCs w:val="24"/>
        </w:rPr>
        <w:t>er absolute log-odds value of the parameter indicates that the marker is a stronger predictor.</w:t>
      </w:r>
    </w:p>
    <w:p w14:paraId="661133A6" w14:textId="77777777" w:rsidR="00187A2F" w:rsidRDefault="00CA2EEE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795BDD6F" wp14:editId="544AE1A3">
            <wp:extent cx="5943600" cy="3759200"/>
            <wp:effectExtent l="0" t="0" r="0" b="0"/>
            <wp:docPr id="7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76615" w14:textId="77777777" w:rsidR="00187A2F" w:rsidRDefault="00CA2EEE" w:rsidP="00CA2EE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57BEFCDC" wp14:editId="54F76B2C">
            <wp:extent cx="0" cy="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87A2F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3BEF0" w14:textId="77777777" w:rsidR="00000000" w:rsidRDefault="00CA2EEE">
      <w:pPr>
        <w:spacing w:line="240" w:lineRule="auto"/>
      </w:pPr>
      <w:r>
        <w:separator/>
      </w:r>
    </w:p>
  </w:endnote>
  <w:endnote w:type="continuationSeparator" w:id="0">
    <w:p w14:paraId="1D2CC86C" w14:textId="77777777" w:rsidR="00000000" w:rsidRDefault="00CA2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58CB9" w14:textId="77777777" w:rsidR="00187A2F" w:rsidRDefault="00CA2EEE">
    <w:pPr>
      <w:pStyle w:val="normal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75C5D" w14:textId="77777777" w:rsidR="00000000" w:rsidRDefault="00CA2EEE">
      <w:pPr>
        <w:spacing w:line="240" w:lineRule="auto"/>
      </w:pPr>
      <w:r>
        <w:separator/>
      </w:r>
    </w:p>
  </w:footnote>
  <w:footnote w:type="continuationSeparator" w:id="0">
    <w:p w14:paraId="7A577CB3" w14:textId="77777777" w:rsidR="00000000" w:rsidRDefault="00CA2E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87A2F"/>
    <w:rsid w:val="00187A2F"/>
    <w:rsid w:val="00CA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104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E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E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E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E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jp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6</Words>
  <Characters>2258</Characters>
  <Application>Microsoft Macintosh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cy Zhao</cp:lastModifiedBy>
  <cp:revision>2</cp:revision>
  <dcterms:created xsi:type="dcterms:W3CDTF">2020-04-08T17:33:00Z</dcterms:created>
  <dcterms:modified xsi:type="dcterms:W3CDTF">2020-04-08T17:34:00Z</dcterms:modified>
</cp:coreProperties>
</file>